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AC39E" w14:textId="0A1005E8" w:rsidR="00873F6F" w:rsidRPr="009C12D4" w:rsidRDefault="00873F6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016FEA" w14:textId="5C6A75EF" w:rsidR="008C6CBC" w:rsidRPr="000D0465" w:rsidRDefault="009C12D4" w:rsidP="008C6CB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F00E2">
        <w:rPr>
          <w:rFonts w:ascii="Times New Roman" w:hAnsi="Times New Roman" w:cs="Times New Roman"/>
          <w:sz w:val="24"/>
          <w:szCs w:val="24"/>
          <w:lang w:val="en-US"/>
        </w:rPr>
        <w:t>1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6CBC" w:rsidRPr="000D0465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C6CBC" w:rsidRPr="000D0465">
        <w:rPr>
          <w:rFonts w:ascii="Times New Roman" w:hAnsi="Times New Roman" w:cs="Times New Roman"/>
          <w:sz w:val="24"/>
          <w:szCs w:val="24"/>
          <w:lang w:val="en-US"/>
        </w:rPr>
        <w:t xml:space="preserve"> Maternal and fetal characteristics comparing term stillbirths at GW 37+0-40+6 with term stillbirths at GW 41+0 and onwards between 1998-2004.</w:t>
      </w:r>
    </w:p>
    <w:p w14:paraId="1A2F5AFF" w14:textId="77777777" w:rsidR="008C6CBC" w:rsidRPr="000D0465" w:rsidRDefault="008C6CBC" w:rsidP="008C6CB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06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3"/>
        <w:gridCol w:w="2550"/>
        <w:gridCol w:w="2268"/>
        <w:gridCol w:w="1134"/>
      </w:tblGrid>
      <w:tr w:rsidR="008C6CBC" w:rsidRPr="000D0465" w14:paraId="72653D80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25C2AD33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bookmarkStart w:id="0" w:name="_Hlk70325130"/>
            <w:r w:rsidRPr="000D04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 xml:space="preserve">Maternal and fetal characteristics 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87B38B9" w14:textId="021AEFC0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erm Stillbirth before </w:t>
            </w:r>
            <w:r w:rsidR="00F028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W</w:t>
            </w:r>
            <w:r w:rsidRPr="000D04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41+0 n=192</w:t>
            </w:r>
          </w:p>
        </w:tc>
        <w:tc>
          <w:tcPr>
            <w:tcW w:w="2268" w:type="dxa"/>
            <w:vAlign w:val="bottom"/>
          </w:tcPr>
          <w:p w14:paraId="6A3BD7B6" w14:textId="0A913426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D04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erm Stillbirth from </w:t>
            </w:r>
            <w:r w:rsidR="00F028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W</w:t>
            </w:r>
            <w:r w:rsidRPr="000D04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41+0 n=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CF5E66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028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0D04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8C6CBC" w:rsidRPr="000D0465" w14:paraId="612F83A2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30F55E86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 age, years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037FA71" w14:textId="73B8379E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 (SD 5.27)</w:t>
            </w:r>
          </w:p>
        </w:tc>
        <w:tc>
          <w:tcPr>
            <w:tcW w:w="2268" w:type="dxa"/>
            <w:vAlign w:val="bottom"/>
          </w:tcPr>
          <w:p w14:paraId="0E8FB0FF" w14:textId="41BA84E5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8 (SD 4.8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85E859" w14:textId="469D68C3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8C6CBC" w:rsidRPr="000D0465" w14:paraId="2E215635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76D9CDDE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 age &gt;35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CBBACB2" w14:textId="4F20A528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24.48%)</w:t>
            </w:r>
          </w:p>
        </w:tc>
        <w:tc>
          <w:tcPr>
            <w:tcW w:w="2268" w:type="dxa"/>
            <w:vAlign w:val="bottom"/>
          </w:tcPr>
          <w:p w14:paraId="66DCE3A1" w14:textId="45057843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39.1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1595D1" w14:textId="78BEE844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8C6CBC" w:rsidRPr="000D0465" w14:paraId="1A1CE4AC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</w:tcPr>
          <w:p w14:paraId="4FF4FC94" w14:textId="777777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, kg/m2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048AA4FE" w14:textId="12EECDC1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5 (SD 5.48)</w:t>
            </w:r>
          </w:p>
        </w:tc>
        <w:tc>
          <w:tcPr>
            <w:tcW w:w="2268" w:type="dxa"/>
            <w:vAlign w:val="bottom"/>
          </w:tcPr>
          <w:p w14:paraId="55E854FA" w14:textId="1A3CAC9A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5 (SD 5.6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10D735" w14:textId="3A0AD810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</w:tr>
      <w:tr w:rsidR="008C6CBC" w:rsidRPr="000D0465" w14:paraId="5FCFA200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</w:tcPr>
          <w:p w14:paraId="617D5AD9" w14:textId="777777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ipara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211311CC" w14:textId="47718AF9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45.3%)</w:t>
            </w:r>
          </w:p>
        </w:tc>
        <w:tc>
          <w:tcPr>
            <w:tcW w:w="2268" w:type="dxa"/>
            <w:vAlign w:val="bottom"/>
          </w:tcPr>
          <w:p w14:paraId="739E8637" w14:textId="0202B85B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49.23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8FD448" w14:textId="6CDA8C4C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</w:tr>
      <w:tr w:rsidR="008C6CBC" w:rsidRPr="000D0465" w14:paraId="5E56D790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</w:tcPr>
          <w:p w14:paraId="3B86BDA8" w14:textId="777777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n in Sweden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3B269FD6" w14:textId="4E52DFC4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69.57%)</w:t>
            </w:r>
          </w:p>
        </w:tc>
        <w:tc>
          <w:tcPr>
            <w:tcW w:w="2268" w:type="dxa"/>
            <w:vAlign w:val="bottom"/>
          </w:tcPr>
          <w:p w14:paraId="53CEAB5C" w14:textId="39295E30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71.43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90C15D" w14:textId="5512D2BA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6CBC" w:rsidRPr="000D0465" w14:paraId="0DA26EF0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</w:tcPr>
          <w:p w14:paraId="449893CB" w14:textId="777777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n in Africa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2C6A9C7A" w14:textId="4CAC0260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4.35%)</w:t>
            </w:r>
          </w:p>
        </w:tc>
        <w:tc>
          <w:tcPr>
            <w:tcW w:w="2268" w:type="dxa"/>
            <w:vAlign w:val="bottom"/>
          </w:tcPr>
          <w:p w14:paraId="1101C3F9" w14:textId="77EDED74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5.71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C7DE28" w14:textId="65312DAA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6CBC" w:rsidRPr="000D0465" w14:paraId="12E0E03C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</w:tcPr>
          <w:p w14:paraId="2B86AED4" w14:textId="777777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rn in Middel East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68EDB2FC" w14:textId="2CFE21D8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5.22%)</w:t>
            </w:r>
          </w:p>
        </w:tc>
        <w:tc>
          <w:tcPr>
            <w:tcW w:w="2268" w:type="dxa"/>
            <w:vAlign w:val="bottom"/>
          </w:tcPr>
          <w:p w14:paraId="01F861B1" w14:textId="1D271FD5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4.29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C8653F" w14:textId="019568F3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6CBC" w:rsidRPr="000D0465" w14:paraId="0B35F3D2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580706B5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rn in South America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0992E57" w14:textId="401CFBFF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9%)</w:t>
            </w:r>
          </w:p>
        </w:tc>
        <w:tc>
          <w:tcPr>
            <w:tcW w:w="2268" w:type="dxa"/>
            <w:vAlign w:val="bottom"/>
          </w:tcPr>
          <w:p w14:paraId="2F937841" w14:textId="02A4C6E3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8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91561" w14:textId="6B8E01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6CBC" w:rsidRPr="000D0465" w14:paraId="644894B1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2FD78101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n in Asia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97CC24D" w14:textId="0EFCE0F3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.26%)</w:t>
            </w:r>
          </w:p>
        </w:tc>
        <w:tc>
          <w:tcPr>
            <w:tcW w:w="2268" w:type="dxa"/>
            <w:vAlign w:val="bottom"/>
          </w:tcPr>
          <w:p w14:paraId="4236F3FE" w14:textId="5D7F301E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8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B2007" w14:textId="0CB2918C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6CBC" w:rsidRPr="000D0465" w14:paraId="341840DD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4F7D3692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rn in Euroupe/USA/Australia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1A36AF0" w14:textId="5B60B09D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6.52%)</w:t>
            </w:r>
          </w:p>
        </w:tc>
        <w:tc>
          <w:tcPr>
            <w:tcW w:w="2268" w:type="dxa"/>
            <w:vAlign w:val="bottom"/>
          </w:tcPr>
          <w:p w14:paraId="454A423E" w14:textId="25417C4F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8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DC222F" w14:textId="71FAA8F4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</w:tr>
      <w:tr w:rsidR="008C6CBC" w:rsidRPr="000D0465" w14:paraId="6D70D747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217D2552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90D75C2" w14:textId="4F5FA8F5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7.45%)</w:t>
            </w:r>
          </w:p>
        </w:tc>
        <w:tc>
          <w:tcPr>
            <w:tcW w:w="2268" w:type="dxa"/>
            <w:vAlign w:val="bottom"/>
          </w:tcPr>
          <w:p w14:paraId="746B6B71" w14:textId="386F5FFB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4.35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5B154" w14:textId="3C69FC86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</w:tr>
      <w:tr w:rsidR="008C6CBC" w:rsidRPr="000D0465" w14:paraId="22DA83E2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1CFFB0FC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isted conseption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835867F" w14:textId="24323FCB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.65%)</w:t>
            </w:r>
          </w:p>
        </w:tc>
        <w:tc>
          <w:tcPr>
            <w:tcW w:w="2268" w:type="dxa"/>
            <w:vAlign w:val="bottom"/>
          </w:tcPr>
          <w:p w14:paraId="58756C89" w14:textId="622BDAAA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9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D198AA" w14:textId="093E4E0E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6CBC" w:rsidRPr="000D0465" w14:paraId="3A0CA249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34022B93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thweight ≤10e percentilen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24E8243" w14:textId="6807B714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39.36%)</w:t>
            </w:r>
          </w:p>
        </w:tc>
        <w:tc>
          <w:tcPr>
            <w:tcW w:w="2268" w:type="dxa"/>
            <w:vAlign w:val="bottom"/>
          </w:tcPr>
          <w:p w14:paraId="28E838B5" w14:textId="427D135C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32.8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D42E99" w14:textId="17038C33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</w:tr>
      <w:tr w:rsidR="008C6CBC" w:rsidRPr="000D0465" w14:paraId="1D98CF54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11BAAA5B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thweight &lt;-2 SD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12624BF" w14:textId="38E69FC9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26.6%)</w:t>
            </w:r>
          </w:p>
        </w:tc>
        <w:tc>
          <w:tcPr>
            <w:tcW w:w="2268" w:type="dxa"/>
            <w:vAlign w:val="bottom"/>
          </w:tcPr>
          <w:p w14:paraId="6F5C9C5C" w14:textId="1DB2DAB9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6.42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E7619E" w14:textId="1DD35770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bookmarkEnd w:id="0"/>
    </w:tbl>
    <w:p w14:paraId="23BF4D1B" w14:textId="7CFDC4A5" w:rsidR="00873F6F" w:rsidRPr="000D0465" w:rsidRDefault="00873F6F">
      <w:pPr>
        <w:rPr>
          <w:rFonts w:ascii="Times New Roman" w:hAnsi="Times New Roman" w:cs="Times New Roman"/>
          <w:sz w:val="24"/>
          <w:szCs w:val="24"/>
        </w:rPr>
      </w:pPr>
    </w:p>
    <w:p w14:paraId="6E6BBDB1" w14:textId="627C0BE1" w:rsidR="008C6CBC" w:rsidRPr="000D0465" w:rsidRDefault="009C12D4" w:rsidP="008C6CB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62D51">
        <w:rPr>
          <w:rFonts w:ascii="Times New Roman" w:hAnsi="Times New Roman" w:cs="Times New Roman"/>
          <w:sz w:val="24"/>
          <w:szCs w:val="24"/>
          <w:lang w:val="en-US"/>
        </w:rPr>
        <w:t>1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6CBC" w:rsidRPr="000D0465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C6CBC" w:rsidRPr="000D0465">
        <w:rPr>
          <w:rFonts w:ascii="Times New Roman" w:hAnsi="Times New Roman" w:cs="Times New Roman"/>
          <w:sz w:val="24"/>
          <w:szCs w:val="24"/>
          <w:lang w:val="en-US"/>
        </w:rPr>
        <w:t xml:space="preserve"> Maternal and fetal characteristics comparing term stillbirths at GW 37+0-40+6 with term stillbirths at GW 41+0 and onwards between 2005-2013.</w:t>
      </w:r>
    </w:p>
    <w:p w14:paraId="2E6DE4DB" w14:textId="48F16339" w:rsidR="00873F6F" w:rsidRPr="000D0465" w:rsidRDefault="00873F6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20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3"/>
        <w:gridCol w:w="2550"/>
        <w:gridCol w:w="2268"/>
        <w:gridCol w:w="1276"/>
      </w:tblGrid>
      <w:tr w:rsidR="008C6CBC" w:rsidRPr="000D0465" w14:paraId="2601D93A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7A2E5B11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 xml:space="preserve">Maternal and fetal characteristics 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F689C6D" w14:textId="31D07682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erm Stillbirth before </w:t>
            </w:r>
            <w:r w:rsidR="00F028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W</w:t>
            </w:r>
            <w:r w:rsidRPr="000D04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41+0 n=265</w:t>
            </w:r>
          </w:p>
        </w:tc>
        <w:tc>
          <w:tcPr>
            <w:tcW w:w="2268" w:type="dxa"/>
            <w:vAlign w:val="bottom"/>
          </w:tcPr>
          <w:p w14:paraId="4B45E82D" w14:textId="69D7594B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D04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erm Stillbirth from GW 41+0 n=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E8D360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028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0D04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8C6CBC" w:rsidRPr="000D0465" w14:paraId="15CB9286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2FF74742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 age, years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C7589DD" w14:textId="05AB010A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1 (SD 5.18)</w:t>
            </w:r>
          </w:p>
        </w:tc>
        <w:tc>
          <w:tcPr>
            <w:tcW w:w="2268" w:type="dxa"/>
            <w:vAlign w:val="bottom"/>
          </w:tcPr>
          <w:p w14:paraId="0436C9CB" w14:textId="5C765B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4 (SD 5.5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E81071" w14:textId="2E8C8E52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</w:tr>
      <w:tr w:rsidR="008C6CBC" w:rsidRPr="000D0465" w14:paraId="5423B92F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3DC0DF7E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 age &gt;35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B4AC32F" w14:textId="7D75EC36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30.19%)</w:t>
            </w:r>
          </w:p>
        </w:tc>
        <w:tc>
          <w:tcPr>
            <w:tcW w:w="2268" w:type="dxa"/>
            <w:vAlign w:val="bottom"/>
          </w:tcPr>
          <w:p w14:paraId="6E2EB6D1" w14:textId="62DB43BE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39.3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285A7A" w14:textId="6FE9BB55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</w:tr>
      <w:tr w:rsidR="008C6CBC" w:rsidRPr="000D0465" w14:paraId="4DABCE88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</w:tcPr>
          <w:p w14:paraId="7984291F" w14:textId="777777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, kg/m2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5E2A7D6D" w14:textId="360F681C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6 (SD 4.75)</w:t>
            </w:r>
          </w:p>
        </w:tc>
        <w:tc>
          <w:tcPr>
            <w:tcW w:w="2268" w:type="dxa"/>
            <w:vAlign w:val="bottom"/>
          </w:tcPr>
          <w:p w14:paraId="1F1A9F7B" w14:textId="1A87AC18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 (SD 4.7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650634" w14:textId="3694C430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</w:tr>
      <w:tr w:rsidR="008C6CBC" w:rsidRPr="000D0465" w14:paraId="53EABD5D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</w:tcPr>
          <w:p w14:paraId="531F28D9" w14:textId="777777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ipara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6D6EE6D2" w14:textId="63265A68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39.25%)</w:t>
            </w:r>
          </w:p>
        </w:tc>
        <w:tc>
          <w:tcPr>
            <w:tcW w:w="2268" w:type="dxa"/>
            <w:vAlign w:val="bottom"/>
          </w:tcPr>
          <w:p w14:paraId="5299E5E6" w14:textId="2E0934FE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50.88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1579B3" w14:textId="574C8F69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</w:tr>
      <w:tr w:rsidR="008C6CBC" w:rsidRPr="000D0465" w14:paraId="73BF44B5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</w:tcPr>
          <w:p w14:paraId="6F6F8401" w14:textId="777777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n in Sweden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242817CC" w14:textId="7CE07E2A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 (69.35%)</w:t>
            </w:r>
          </w:p>
        </w:tc>
        <w:tc>
          <w:tcPr>
            <w:tcW w:w="2268" w:type="dxa"/>
            <w:vAlign w:val="bottom"/>
          </w:tcPr>
          <w:p w14:paraId="3125A349" w14:textId="45C2190A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64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F5E783" w14:textId="7713DE2D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</w:tr>
      <w:tr w:rsidR="008C6CBC" w:rsidRPr="000D0465" w14:paraId="5DC8F4F1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</w:tcPr>
          <w:p w14:paraId="0BBBD5D5" w14:textId="777777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n in Africa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40070C71" w14:textId="1658728D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8.04%)</w:t>
            </w:r>
          </w:p>
        </w:tc>
        <w:tc>
          <w:tcPr>
            <w:tcW w:w="2268" w:type="dxa"/>
            <w:vAlign w:val="bottom"/>
          </w:tcPr>
          <w:p w14:paraId="69753080" w14:textId="472CC33C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6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D29C74" w14:textId="2C31F943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</w:tr>
      <w:tr w:rsidR="008C6CBC" w:rsidRPr="000D0465" w14:paraId="11240F68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</w:tcPr>
          <w:p w14:paraId="0169A37C" w14:textId="777777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rn in Middel East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4CB18F08" w14:textId="61544CE5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1.06%)</w:t>
            </w:r>
          </w:p>
        </w:tc>
        <w:tc>
          <w:tcPr>
            <w:tcW w:w="2268" w:type="dxa"/>
            <w:vAlign w:val="bottom"/>
          </w:tcPr>
          <w:p w14:paraId="52C90E95" w14:textId="1C95E3D1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2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4145EB" w14:textId="360EF9BD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6CBC" w:rsidRPr="000D0465" w14:paraId="3F628F5A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2F6FC3C0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rn in South America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DB574B7" w14:textId="5B8CF9A6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5%)</w:t>
            </w:r>
          </w:p>
        </w:tc>
        <w:tc>
          <w:tcPr>
            <w:tcW w:w="2268" w:type="dxa"/>
            <w:vAlign w:val="bottom"/>
          </w:tcPr>
          <w:p w14:paraId="654B73C2" w14:textId="7EC4578C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A4CD3E" w14:textId="5BB222FD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</w:tr>
      <w:tr w:rsidR="008C6CBC" w:rsidRPr="000D0465" w14:paraId="26BB109A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432242A4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n in Asia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4636A58" w14:textId="4F06E32E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6.53%)</w:t>
            </w:r>
          </w:p>
        </w:tc>
        <w:tc>
          <w:tcPr>
            <w:tcW w:w="2268" w:type="dxa"/>
            <w:vAlign w:val="bottom"/>
          </w:tcPr>
          <w:p w14:paraId="44F36080" w14:textId="6443D5A1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C9E09F" w14:textId="6A4029D8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</w:tr>
      <w:tr w:rsidR="008C6CBC" w:rsidRPr="000D0465" w14:paraId="2D7182BA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71789971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rn in Euroupe/USA/Australia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AA3786A" w14:textId="5FEB6399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.52%)</w:t>
            </w:r>
          </w:p>
        </w:tc>
        <w:tc>
          <w:tcPr>
            <w:tcW w:w="2268" w:type="dxa"/>
            <w:vAlign w:val="bottom"/>
          </w:tcPr>
          <w:p w14:paraId="2C4F57CC" w14:textId="31D06185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E7E60D" w14:textId="164105EC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</w:tr>
      <w:tr w:rsidR="008C6CBC" w:rsidRPr="000D0465" w14:paraId="44FB2D31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76B0D2BD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8918D33" w14:textId="3E28E8E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.33%)</w:t>
            </w:r>
          </w:p>
        </w:tc>
        <w:tc>
          <w:tcPr>
            <w:tcW w:w="2268" w:type="dxa"/>
            <w:vAlign w:val="bottom"/>
          </w:tcPr>
          <w:p w14:paraId="02E2D724" w14:textId="237DA864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5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642C0F" w14:textId="5233CA46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6CBC" w:rsidRPr="000D0465" w14:paraId="785311D6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7301974D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isted conseption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F165165" w14:textId="20DA02C1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.89%)</w:t>
            </w:r>
          </w:p>
        </w:tc>
        <w:tc>
          <w:tcPr>
            <w:tcW w:w="2268" w:type="dxa"/>
            <w:vAlign w:val="bottom"/>
          </w:tcPr>
          <w:p w14:paraId="363D633D" w14:textId="0DFBA7F2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.0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14E2F0" w14:textId="6510EBB4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</w:tr>
      <w:tr w:rsidR="008C6CBC" w:rsidRPr="000D0465" w14:paraId="35533798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25E03A4D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thweight ≤10e percentilen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62963AE" w14:textId="65703148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27.17%)</w:t>
            </w:r>
          </w:p>
        </w:tc>
        <w:tc>
          <w:tcPr>
            <w:tcW w:w="2268" w:type="dxa"/>
            <w:vAlign w:val="bottom"/>
          </w:tcPr>
          <w:p w14:paraId="1CE1DD89" w14:textId="2102EA63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30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FC83A6" w14:textId="120AEC0D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</w:tr>
      <w:tr w:rsidR="008C6CBC" w:rsidRPr="000D0465" w14:paraId="0704212B" w14:textId="77777777" w:rsidTr="00F028FA">
        <w:trPr>
          <w:trHeight w:val="290"/>
        </w:trPr>
        <w:tc>
          <w:tcPr>
            <w:tcW w:w="4113" w:type="dxa"/>
            <w:shd w:val="clear" w:color="auto" w:fill="auto"/>
            <w:noWrap/>
            <w:vAlign w:val="bottom"/>
            <w:hideMark/>
          </w:tcPr>
          <w:p w14:paraId="54889636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thweight &lt;-2 SD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6F78736" w14:textId="002FD66E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13.96%)</w:t>
            </w:r>
          </w:p>
        </w:tc>
        <w:tc>
          <w:tcPr>
            <w:tcW w:w="2268" w:type="dxa"/>
            <w:vAlign w:val="bottom"/>
          </w:tcPr>
          <w:p w14:paraId="310AE42E" w14:textId="34BC45FD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6.6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E09015" w14:textId="6DFEEBFC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</w:t>
            </w:r>
          </w:p>
        </w:tc>
      </w:tr>
    </w:tbl>
    <w:p w14:paraId="6F786E5A" w14:textId="15676FCD" w:rsidR="00873F6F" w:rsidRPr="000D0465" w:rsidRDefault="00873F6F">
      <w:pPr>
        <w:rPr>
          <w:rFonts w:ascii="Times New Roman" w:hAnsi="Times New Roman" w:cs="Times New Roman"/>
          <w:sz w:val="24"/>
          <w:szCs w:val="24"/>
        </w:rPr>
      </w:pPr>
    </w:p>
    <w:p w14:paraId="3C38B95E" w14:textId="672C1B95" w:rsidR="008C6CBC" w:rsidRPr="000D0465" w:rsidRDefault="008C6CBC">
      <w:pPr>
        <w:rPr>
          <w:rFonts w:ascii="Times New Roman" w:hAnsi="Times New Roman" w:cs="Times New Roman"/>
          <w:sz w:val="24"/>
          <w:szCs w:val="24"/>
        </w:rPr>
      </w:pPr>
    </w:p>
    <w:p w14:paraId="6909074D" w14:textId="37EFB804" w:rsidR="008C6CBC" w:rsidRPr="000D0465" w:rsidRDefault="009C12D4" w:rsidP="008C6CB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</w:t>
      </w:r>
      <w:r w:rsidR="00054C76">
        <w:rPr>
          <w:rFonts w:ascii="Times New Roman" w:hAnsi="Times New Roman" w:cs="Times New Roman"/>
          <w:sz w:val="24"/>
          <w:szCs w:val="24"/>
          <w:lang w:val="en-US"/>
        </w:rPr>
        <w:t>1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6CBC" w:rsidRPr="000D0465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C6CBC" w:rsidRPr="000D0465">
        <w:rPr>
          <w:rFonts w:ascii="Times New Roman" w:hAnsi="Times New Roman" w:cs="Times New Roman"/>
          <w:sz w:val="24"/>
          <w:szCs w:val="24"/>
          <w:lang w:val="en-US"/>
        </w:rPr>
        <w:t xml:space="preserve"> Maternal and fetal characteristics comparing term stillbirths at GW 37+0-40+6 with term stillbirths at GW 41+0 and onwards between 2014-2018.</w:t>
      </w:r>
    </w:p>
    <w:p w14:paraId="1A6A1627" w14:textId="77777777" w:rsidR="008C6CBC" w:rsidRPr="000D0465" w:rsidRDefault="008C6CBC" w:rsidP="008C6CB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490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4"/>
        <w:gridCol w:w="2550"/>
        <w:gridCol w:w="2410"/>
        <w:gridCol w:w="1276"/>
      </w:tblGrid>
      <w:tr w:rsidR="008C6CBC" w:rsidRPr="000D0465" w14:paraId="1472D562" w14:textId="77777777" w:rsidTr="00640A63">
        <w:trPr>
          <w:trHeight w:val="290"/>
        </w:trPr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72E08F56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 xml:space="preserve">Maternal and fetal characteristics 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BE7C6C9" w14:textId="7A919155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erm Stillbirth before </w:t>
            </w:r>
            <w:r w:rsidR="003670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W</w:t>
            </w:r>
            <w:r w:rsidRPr="000D04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41+0 n=144</w:t>
            </w:r>
          </w:p>
        </w:tc>
        <w:tc>
          <w:tcPr>
            <w:tcW w:w="2410" w:type="dxa"/>
            <w:vAlign w:val="bottom"/>
          </w:tcPr>
          <w:p w14:paraId="75C1E043" w14:textId="44639861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D04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erm Stillbirth from GW 41+0 n=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C562FA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0D04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8C6CBC" w:rsidRPr="000D0465" w14:paraId="467F1608" w14:textId="77777777" w:rsidTr="00640A63">
        <w:trPr>
          <w:trHeight w:val="290"/>
        </w:trPr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1470CBCC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 age, years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647179E" w14:textId="074459C4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5 (SD 5.13)</w:t>
            </w:r>
          </w:p>
        </w:tc>
        <w:tc>
          <w:tcPr>
            <w:tcW w:w="2410" w:type="dxa"/>
            <w:vAlign w:val="bottom"/>
          </w:tcPr>
          <w:p w14:paraId="3061DF51" w14:textId="6C4D32E9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3 (SD 4.7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C0F4E0" w14:textId="1103374E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8C6CBC" w:rsidRPr="000D0465" w14:paraId="7AE53768" w14:textId="77777777" w:rsidTr="00640A63">
        <w:trPr>
          <w:trHeight w:val="290"/>
        </w:trPr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147D16E3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 age &gt;35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DE3BE1C" w14:textId="4AF2DEF1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37.5%)</w:t>
            </w:r>
          </w:p>
        </w:tc>
        <w:tc>
          <w:tcPr>
            <w:tcW w:w="2410" w:type="dxa"/>
            <w:vAlign w:val="bottom"/>
          </w:tcPr>
          <w:p w14:paraId="45010220" w14:textId="681A912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2.7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BB6A2E" w14:textId="58A6E308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8C6CBC" w:rsidRPr="000D0465" w14:paraId="2B2020B2" w14:textId="77777777" w:rsidTr="00640A63">
        <w:trPr>
          <w:trHeight w:val="290"/>
        </w:trPr>
        <w:tc>
          <w:tcPr>
            <w:tcW w:w="4254" w:type="dxa"/>
            <w:shd w:val="clear" w:color="auto" w:fill="auto"/>
            <w:noWrap/>
            <w:vAlign w:val="bottom"/>
          </w:tcPr>
          <w:p w14:paraId="468B82AC" w14:textId="777777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, kg/m2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7120DDEB" w14:textId="08AA3C91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8 (SD 4.11)</w:t>
            </w:r>
          </w:p>
        </w:tc>
        <w:tc>
          <w:tcPr>
            <w:tcW w:w="2410" w:type="dxa"/>
            <w:vAlign w:val="bottom"/>
          </w:tcPr>
          <w:p w14:paraId="14EE6D9F" w14:textId="430F6029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8 (SD 4.39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F019F2" w14:textId="340C982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8C6CBC" w:rsidRPr="000D0465" w14:paraId="4759B13A" w14:textId="77777777" w:rsidTr="00640A63">
        <w:trPr>
          <w:trHeight w:val="290"/>
        </w:trPr>
        <w:tc>
          <w:tcPr>
            <w:tcW w:w="4254" w:type="dxa"/>
            <w:shd w:val="clear" w:color="auto" w:fill="auto"/>
            <w:noWrap/>
            <w:vAlign w:val="bottom"/>
          </w:tcPr>
          <w:p w14:paraId="0A9326F5" w14:textId="777777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ipara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4A4A33C2" w14:textId="509BF5D5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40.16%)</w:t>
            </w:r>
          </w:p>
        </w:tc>
        <w:tc>
          <w:tcPr>
            <w:tcW w:w="2410" w:type="dxa"/>
            <w:vAlign w:val="bottom"/>
          </w:tcPr>
          <w:p w14:paraId="1BB08081" w14:textId="65E62AC0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63.16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3EA556" w14:textId="48148F45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8C6CBC" w:rsidRPr="000D0465" w14:paraId="4F4C4442" w14:textId="77777777" w:rsidTr="00640A63">
        <w:trPr>
          <w:trHeight w:val="290"/>
        </w:trPr>
        <w:tc>
          <w:tcPr>
            <w:tcW w:w="4254" w:type="dxa"/>
            <w:shd w:val="clear" w:color="auto" w:fill="auto"/>
            <w:noWrap/>
            <w:vAlign w:val="bottom"/>
          </w:tcPr>
          <w:p w14:paraId="56F0E7DE" w14:textId="777777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n in Sweden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72FC1BC4" w14:textId="5C40DD9B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43.44%)</w:t>
            </w:r>
          </w:p>
        </w:tc>
        <w:tc>
          <w:tcPr>
            <w:tcW w:w="2410" w:type="dxa"/>
            <w:vAlign w:val="bottom"/>
          </w:tcPr>
          <w:p w14:paraId="4CC23287" w14:textId="6BD18CCF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0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119367D" w14:textId="5C6A5652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8C6CBC" w:rsidRPr="000D0465" w14:paraId="04B7BB05" w14:textId="77777777" w:rsidTr="00640A63">
        <w:trPr>
          <w:trHeight w:val="290"/>
        </w:trPr>
        <w:tc>
          <w:tcPr>
            <w:tcW w:w="4254" w:type="dxa"/>
            <w:shd w:val="clear" w:color="auto" w:fill="auto"/>
            <w:noWrap/>
            <w:vAlign w:val="bottom"/>
          </w:tcPr>
          <w:p w14:paraId="3BE37291" w14:textId="777777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n in Africa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1FAEEF4F" w14:textId="07B7E6EB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5.74%)</w:t>
            </w:r>
          </w:p>
        </w:tc>
        <w:tc>
          <w:tcPr>
            <w:tcW w:w="2410" w:type="dxa"/>
            <w:vAlign w:val="bottom"/>
          </w:tcPr>
          <w:p w14:paraId="151F59E2" w14:textId="51312FF5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5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EC7DEB5" w14:textId="6A8B029D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</w:tr>
      <w:tr w:rsidR="008C6CBC" w:rsidRPr="000D0465" w14:paraId="2EB2D3DA" w14:textId="77777777" w:rsidTr="00640A63">
        <w:trPr>
          <w:trHeight w:val="290"/>
        </w:trPr>
        <w:tc>
          <w:tcPr>
            <w:tcW w:w="4254" w:type="dxa"/>
            <w:shd w:val="clear" w:color="auto" w:fill="auto"/>
            <w:noWrap/>
            <w:vAlign w:val="bottom"/>
          </w:tcPr>
          <w:p w14:paraId="178E6CA3" w14:textId="77777777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rn in Middel East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14:paraId="4DEA5712" w14:textId="409E8DC0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013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013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%)</w:t>
            </w:r>
          </w:p>
        </w:tc>
        <w:tc>
          <w:tcPr>
            <w:tcW w:w="2410" w:type="dxa"/>
            <w:vAlign w:val="bottom"/>
          </w:tcPr>
          <w:p w14:paraId="321B2DAC" w14:textId="22D7E8AB" w:rsidR="008C6CBC" w:rsidRPr="000D0465" w:rsidRDefault="00013C32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C6CBC"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8C6CBC"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B3FB0C" w14:textId="1C6F1572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013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8C6CBC" w:rsidRPr="000D0465" w14:paraId="31F614E8" w14:textId="77777777" w:rsidTr="00640A63">
        <w:trPr>
          <w:trHeight w:val="290"/>
        </w:trPr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1D761988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rn in South America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6BE26E2" w14:textId="63F8272A" w:rsidR="008C6CBC" w:rsidRPr="000D0465" w:rsidRDefault="00013C32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C6CBC"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C6CBC"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8C6CBC"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10" w:type="dxa"/>
            <w:vAlign w:val="bottom"/>
          </w:tcPr>
          <w:p w14:paraId="57E699F2" w14:textId="7FD525EA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ACBDB1" w14:textId="1FE48EB4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13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</w:t>
            </w:r>
          </w:p>
        </w:tc>
      </w:tr>
      <w:tr w:rsidR="008C6CBC" w:rsidRPr="000D0465" w14:paraId="0E07E3A6" w14:textId="77777777" w:rsidTr="00640A63">
        <w:trPr>
          <w:trHeight w:val="290"/>
        </w:trPr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488CC772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n in Asia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BCC3EF9" w14:textId="50C962F1" w:rsidR="008C6CBC" w:rsidRPr="000D0465" w:rsidRDefault="00013C32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C6CBC"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C6CBC"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C6CBC"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)</w:t>
            </w:r>
          </w:p>
        </w:tc>
        <w:tc>
          <w:tcPr>
            <w:tcW w:w="2410" w:type="dxa"/>
            <w:vAlign w:val="bottom"/>
          </w:tcPr>
          <w:p w14:paraId="4598B923" w14:textId="66B226A0" w:rsidR="008C6CBC" w:rsidRPr="000D0465" w:rsidRDefault="00013C32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="008C6CBC"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C6CBC"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035606" w14:textId="6BDE4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6CBC" w:rsidRPr="000D0465" w14:paraId="1917CCA5" w14:textId="77777777" w:rsidTr="00640A63">
        <w:trPr>
          <w:trHeight w:val="290"/>
        </w:trPr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5FB50502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rn in Euroupe/USA/Australia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E8E1649" w14:textId="207D3E05" w:rsidR="008C6CBC" w:rsidRPr="000D0465" w:rsidRDefault="00013C32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8C6CBC"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C6CBC"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8C6CBC"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10" w:type="dxa"/>
            <w:vAlign w:val="bottom"/>
          </w:tcPr>
          <w:p w14:paraId="6BF9D252" w14:textId="6AFBBE5D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0691E4" w14:textId="2843AF32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13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</w:tr>
      <w:tr w:rsidR="008C6CBC" w:rsidRPr="000D0465" w14:paraId="7BCD2917" w14:textId="77777777" w:rsidTr="00640A63">
        <w:trPr>
          <w:trHeight w:val="290"/>
        </w:trPr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4112903C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03433C7" w14:textId="3610046F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5.17%)</w:t>
            </w:r>
          </w:p>
        </w:tc>
        <w:tc>
          <w:tcPr>
            <w:tcW w:w="2410" w:type="dxa"/>
            <w:vAlign w:val="bottom"/>
          </w:tcPr>
          <w:p w14:paraId="6DB314EF" w14:textId="0C3F0C75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370526" w14:textId="7B0B729B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6CBC" w:rsidRPr="000D0465" w14:paraId="1B6EB69C" w14:textId="77777777" w:rsidTr="00640A63">
        <w:trPr>
          <w:trHeight w:val="290"/>
        </w:trPr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08AE5098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isted conseption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25686CD" w14:textId="12E9D8C6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6.34%)</w:t>
            </w:r>
          </w:p>
        </w:tc>
        <w:tc>
          <w:tcPr>
            <w:tcW w:w="2410" w:type="dxa"/>
            <w:vAlign w:val="bottom"/>
          </w:tcPr>
          <w:p w14:paraId="6C7E270F" w14:textId="0F3DEA81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5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AD5A51" w14:textId="725186AF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6CBC" w:rsidRPr="000D0465" w14:paraId="289F9001" w14:textId="77777777" w:rsidTr="00640A63">
        <w:trPr>
          <w:trHeight w:val="290"/>
        </w:trPr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016048B5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thweight ≤10e percentilen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5D1E68C" w14:textId="6C0087AE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24.29%)</w:t>
            </w:r>
          </w:p>
        </w:tc>
        <w:tc>
          <w:tcPr>
            <w:tcW w:w="2410" w:type="dxa"/>
            <w:vAlign w:val="bottom"/>
          </w:tcPr>
          <w:p w14:paraId="40867BCD" w14:textId="7D50BA7C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0.9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483ED8" w14:textId="3757B46D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8C6CBC" w:rsidRPr="000D0465" w14:paraId="5F5CB214" w14:textId="77777777" w:rsidTr="00640A63">
        <w:trPr>
          <w:trHeight w:val="290"/>
        </w:trPr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0C643E4D" w14:textId="77777777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thweight &lt;-2 SD (n,%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CB6C279" w14:textId="2CC88A9B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9.29%)</w:t>
            </w:r>
          </w:p>
        </w:tc>
        <w:tc>
          <w:tcPr>
            <w:tcW w:w="2410" w:type="dxa"/>
            <w:vAlign w:val="bottom"/>
          </w:tcPr>
          <w:p w14:paraId="0A4F8622" w14:textId="69E8ADFE" w:rsidR="008C6CBC" w:rsidRPr="000D0465" w:rsidRDefault="008C6CBC" w:rsidP="008C6C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8.1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D988AA" w14:textId="48F0A72E" w:rsidR="008C6CBC" w:rsidRPr="000D0465" w:rsidRDefault="008C6CBC" w:rsidP="008C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</w:tr>
    </w:tbl>
    <w:p w14:paraId="222B0FC7" w14:textId="034C0232" w:rsidR="008C6CBC" w:rsidRPr="000D0465" w:rsidRDefault="008C6CBC">
      <w:pPr>
        <w:rPr>
          <w:rFonts w:ascii="Times New Roman" w:hAnsi="Times New Roman" w:cs="Times New Roman"/>
          <w:sz w:val="24"/>
          <w:szCs w:val="24"/>
        </w:rPr>
      </w:pPr>
    </w:p>
    <w:p w14:paraId="15FCECB1" w14:textId="23110272" w:rsidR="008F5487" w:rsidRPr="000D0465" w:rsidRDefault="008F5487">
      <w:pPr>
        <w:rPr>
          <w:rFonts w:ascii="Times New Roman" w:hAnsi="Times New Roman" w:cs="Times New Roman"/>
          <w:sz w:val="24"/>
          <w:szCs w:val="24"/>
        </w:rPr>
      </w:pPr>
    </w:p>
    <w:sectPr w:rsidR="008F5487" w:rsidRPr="000D04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F6F"/>
    <w:rsid w:val="00013C32"/>
    <w:rsid w:val="00054C76"/>
    <w:rsid w:val="000D0465"/>
    <w:rsid w:val="00275B0C"/>
    <w:rsid w:val="00367074"/>
    <w:rsid w:val="00622B6F"/>
    <w:rsid w:val="00640A63"/>
    <w:rsid w:val="006472F3"/>
    <w:rsid w:val="00662D51"/>
    <w:rsid w:val="006A3278"/>
    <w:rsid w:val="00873F6F"/>
    <w:rsid w:val="008C6CBC"/>
    <w:rsid w:val="008F5487"/>
    <w:rsid w:val="00997450"/>
    <w:rsid w:val="009C12D4"/>
    <w:rsid w:val="00A57733"/>
    <w:rsid w:val="00B17112"/>
    <w:rsid w:val="00BF00E2"/>
    <w:rsid w:val="00C226B3"/>
    <w:rsid w:val="00F028FA"/>
    <w:rsid w:val="00F3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FDD56"/>
  <w15:chartTrackingRefBased/>
  <w15:docId w15:val="{647F4F8D-F853-4BDC-A575-B5937EA4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26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6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03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2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Åmark</dc:creator>
  <cp:keywords/>
  <dc:description/>
  <cp:lastModifiedBy>chn off27</cp:lastModifiedBy>
  <cp:revision>9</cp:revision>
  <dcterms:created xsi:type="dcterms:W3CDTF">2021-04-10T13:35:00Z</dcterms:created>
  <dcterms:modified xsi:type="dcterms:W3CDTF">2021-05-15T09:21:00Z</dcterms:modified>
</cp:coreProperties>
</file>